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04-04T00:00:00Z">
              <w:dateFormat w:val="M/d/yyyy"/>
              <w:lid w:val="en-US"/>
              <w:storeMappedDataAs w:val="dateTime"/>
              <w:calendar w:val="gregorian"/>
            </w:date>
          </w:sdtPr>
          <w:sdtContent>
            <w:tc>
              <w:tcPr>
                <w:tcW w:w="7920" w:type="dxa"/>
                <w:tcBorders>
                  <w:bottom w:val="single" w:sz="4" w:space="0" w:color="auto"/>
                </w:tcBorders>
              </w:tcPr>
              <w:p w14:paraId="72891EAB" w14:textId="48BFDD07" w:rsidR="00B92965" w:rsidRDefault="00FD7173" w:rsidP="00B92965">
                <w:r>
                  <w:t>4/4/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rPr>
              <w:rFonts w:ascii="Times New Roman" w:hAnsi="Times New Roman"/>
              <w:noProof/>
              <w:color w:val="000000" w:themeColor="text1"/>
            </w:r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656F6448" w:rsidR="00B92965" w:rsidRDefault="00FD7173" w:rsidP="00B92965">
                <w:r w:rsidRPr="00FD7173">
                  <w:rPr>
                    <w:rFonts w:ascii="Times New Roman" w:hAnsi="Times New Roman"/>
                    <w:noProof/>
                    <w:color w:val="000000" w:themeColor="text1"/>
                  </w:rPr>
                  <w:t>Johnathan R. Lex</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imes New Roman" w:hAnsi="Times New Roman"/>
              <w:bCs/>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58035D36" w:rsidR="00B92965" w:rsidRDefault="00FD7173" w:rsidP="00B92965">
                <w:r w:rsidRPr="00FD7173">
                  <w:rPr>
                    <w:rFonts w:ascii="Times New Roman" w:hAnsi="Times New Roman"/>
                    <w:bCs/>
                  </w:rPr>
                  <w:t>Integrating Artificial Intelligence and Virtual Reality in Orthopedic Surgery: A Comprehensive Review</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40CA99B9" w:rsidR="00F52A77" w:rsidRDefault="00FD7173"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181540FE" w:rsidR="00F52A77" w:rsidRDefault="00FD7173"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5D539BBE" w:rsidR="00F52A77" w:rsidRDefault="00FD7173"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40BE2078" w:rsidR="00F52A77" w:rsidRDefault="00FD7173"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1AFB7ED4" w:rsidR="00F52A77" w:rsidRDefault="00FD7173"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72736F5B" w:rsidR="00F52A77" w:rsidRDefault="00FD7173"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4C4C53F4" w:rsidR="00F52A77" w:rsidRDefault="00FD7173"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7E06243E" w:rsidR="00AC2BE6" w:rsidRDefault="00FD7173"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18A6B71E" w:rsidR="00F52A77" w:rsidRDefault="00FD7173"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7617B56F" w:rsidR="00F52A77" w:rsidRDefault="00FD7173"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1C8B821C" w:rsidR="00F52A77" w:rsidRDefault="00FD7173"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5A200596" w:rsidR="00F52A77" w:rsidRDefault="00FD7173"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5869D1F8" w:rsidR="00F52A77" w:rsidRDefault="00FD7173"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6643438C" w:rsidR="00F52A77" w:rsidRDefault="00FD7173"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6015A2A" w14:textId="77777777" w:rsidR="00637795" w:rsidRDefault="00637795" w:rsidP="00E23042">
      <w:r>
        <w:separator/>
      </w:r>
    </w:p>
  </w:endnote>
  <w:endnote w:type="continuationSeparator" w:id="0">
    <w:p w14:paraId="301C8445" w14:textId="77777777" w:rsidR="00637795" w:rsidRDefault="00637795"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E7B45E1" w14:textId="77777777" w:rsidR="00637795" w:rsidRDefault="00637795" w:rsidP="00E23042">
      <w:r>
        <w:separator/>
      </w:r>
    </w:p>
  </w:footnote>
  <w:footnote w:type="continuationSeparator" w:id="0">
    <w:p w14:paraId="24476BBC" w14:textId="77777777" w:rsidR="00637795" w:rsidRDefault="00637795"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309F0"/>
    <w:rsid w:val="00341A75"/>
    <w:rsid w:val="00342223"/>
    <w:rsid w:val="003512AC"/>
    <w:rsid w:val="003D0642"/>
    <w:rsid w:val="00432B4B"/>
    <w:rsid w:val="004F1DCB"/>
    <w:rsid w:val="004F79FD"/>
    <w:rsid w:val="005031F7"/>
    <w:rsid w:val="00507BC6"/>
    <w:rsid w:val="00530CFE"/>
    <w:rsid w:val="00587022"/>
    <w:rsid w:val="005918F6"/>
    <w:rsid w:val="005A7BB7"/>
    <w:rsid w:val="006043CA"/>
    <w:rsid w:val="00611AF9"/>
    <w:rsid w:val="00621D7D"/>
    <w:rsid w:val="00637795"/>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CE434F"/>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060E"/>
    <w:rsid w:val="00F21D2D"/>
    <w:rsid w:val="00F52A77"/>
    <w:rsid w:val="00F57640"/>
    <w:rsid w:val="00F613F3"/>
    <w:rsid w:val="00F8502C"/>
    <w:rsid w:val="00FB47AB"/>
    <w:rsid w:val="00FD7173"/>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2E2F4A"/>
    <w:rsid w:val="00351B24"/>
    <w:rsid w:val="003C3CF5"/>
    <w:rsid w:val="003D0642"/>
    <w:rsid w:val="003D6A0A"/>
    <w:rsid w:val="00452BDF"/>
    <w:rsid w:val="005F78D4"/>
    <w:rsid w:val="00617E1A"/>
    <w:rsid w:val="006713E6"/>
    <w:rsid w:val="007537EB"/>
    <w:rsid w:val="009C63DD"/>
    <w:rsid w:val="00C216A9"/>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30</Words>
  <Characters>245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lisa santandrea</cp:lastModifiedBy>
  <cp:revision>2</cp:revision>
  <dcterms:created xsi:type="dcterms:W3CDTF">2025-04-04T18:50:00Z</dcterms:created>
  <dcterms:modified xsi:type="dcterms:W3CDTF">2025-04-04T18:50:00Z</dcterms:modified>
</cp:coreProperties>
</file>